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7296BDC" w:rsidR="00654E8F" w:rsidRDefault="00654E8F" w:rsidP="0001436A">
      <w:pPr>
        <w:pStyle w:val="SupplementaryMaterial"/>
      </w:pPr>
      <w:r w:rsidRPr="001549D3">
        <w:t>Supplementary Material</w:t>
      </w:r>
    </w:p>
    <w:p w14:paraId="1B1B9F88" w14:textId="77777777" w:rsidR="008A44A5" w:rsidRPr="008A44A5" w:rsidRDefault="008A44A5" w:rsidP="008A44A5">
      <w:pPr>
        <w:pStyle w:val="Title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83"/>
        <w:gridCol w:w="1298"/>
        <w:gridCol w:w="863"/>
        <w:gridCol w:w="271"/>
        <w:gridCol w:w="1221"/>
        <w:gridCol w:w="1002"/>
        <w:gridCol w:w="271"/>
        <w:gridCol w:w="1156"/>
        <w:gridCol w:w="949"/>
        <w:gridCol w:w="271"/>
        <w:gridCol w:w="798"/>
        <w:gridCol w:w="655"/>
        <w:gridCol w:w="271"/>
        <w:gridCol w:w="854"/>
        <w:gridCol w:w="701"/>
      </w:tblGrid>
      <w:tr w:rsidR="00117166" w:rsidRPr="00BF423D" w14:paraId="7088B978" w14:textId="77777777" w:rsidTr="00117166">
        <w:trPr>
          <w:trHeight w:val="98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A003" w14:textId="77777777" w:rsidR="00BF423D" w:rsidRPr="00BF423D" w:rsidRDefault="00BF423D" w:rsidP="00BF423D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C76E4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BBMP Students         (Full-Semester,          Low Autonomy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A06EE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8CD46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BBMP Students        (Full Semester,        High Autonomy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7D716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2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34CF9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BBMP Students (Half-Semester,   Low Autonomy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CA81A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B767" w14:textId="4BA6216E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EA-PHAGES</w:t>
            </w:r>
            <w:r w:rsidR="00E4701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BF9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B1AB" w14:textId="7A35B48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Traditional LAB</w:t>
            </w:r>
            <w:r w:rsidR="00E47010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*</w:t>
            </w:r>
          </w:p>
        </w:tc>
      </w:tr>
      <w:tr w:rsidR="00117166" w:rsidRPr="00BF423D" w14:paraId="22D44CA4" w14:textId="77777777" w:rsidTr="00117166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03451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ample size (n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23EDDA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8A9A7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411CE6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E63FE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21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4EE935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1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55593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4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D61D5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35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F1F24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A7E1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104</w:t>
            </w:r>
          </w:p>
        </w:tc>
      </w:tr>
      <w:tr w:rsidR="00117166" w:rsidRPr="00BF423D" w14:paraId="29B41269" w14:textId="77777777" w:rsidTr="00117166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CF509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42B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Mea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96EA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5CB8A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37B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Mea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B2A82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AB9AE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23D2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Mean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1AFA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C7E60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8E126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Mean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3217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860B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B2286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Mean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2FF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D</w:t>
            </w:r>
          </w:p>
        </w:tc>
      </w:tr>
      <w:tr w:rsidR="00117166" w:rsidRPr="00BF423D" w14:paraId="31E45D7D" w14:textId="77777777" w:rsidTr="00117166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0229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elf-Efficac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BB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153F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0AD2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FAB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7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5C4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1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FE2A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5A16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ED1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6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3365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9D0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1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1E2E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BD6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DBF5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9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2C6F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2.32</w:t>
            </w:r>
          </w:p>
        </w:tc>
      </w:tr>
      <w:tr w:rsidR="00117166" w:rsidRPr="00BF423D" w14:paraId="1C6ED12C" w14:textId="77777777" w:rsidTr="00117166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2F9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cience Identity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A6C6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DC3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CFA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13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0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AD5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7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864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16AF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01D3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6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FC15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71D9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87F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7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2F7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8F9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4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BB7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99</w:t>
            </w:r>
          </w:p>
        </w:tc>
      </w:tr>
      <w:tr w:rsidR="00117166" w:rsidRPr="00BF423D" w14:paraId="015E8B7F" w14:textId="77777777" w:rsidTr="00117166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5202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Scientific Community Value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0C70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0C3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5B0B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C1D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5.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015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607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8FD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5.1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EFB2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8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5469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0454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5.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EF9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9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555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12E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C7C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99</w:t>
            </w:r>
          </w:p>
        </w:tc>
      </w:tr>
      <w:tr w:rsidR="00117166" w:rsidRPr="00BF423D" w14:paraId="764E6E66" w14:textId="77777777" w:rsidTr="00117166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24F6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Project Ownership-Content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C714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2F89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DB9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797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9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9A1B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C969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A58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D4FB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6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9B52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4F1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9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D977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5A1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C0A2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E63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66</w:t>
            </w:r>
          </w:p>
        </w:tc>
      </w:tr>
      <w:tr w:rsidR="00117166" w:rsidRPr="00BF423D" w14:paraId="5E453158" w14:textId="77777777" w:rsidTr="00117166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40C2" w14:textId="1A897D28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Project Ownership-Emotio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1624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176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B5D7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A52B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7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0E9A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8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1BB0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FE70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4.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DDD1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6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736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382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713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2825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FE5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 w:val="22"/>
              </w:rPr>
              <w:t>3.3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176B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1.32</w:t>
            </w:r>
          </w:p>
        </w:tc>
      </w:tr>
      <w:tr w:rsidR="00117166" w:rsidRPr="00BF423D" w14:paraId="0E9D7D7D" w14:textId="77777777" w:rsidTr="00117166">
        <w:trPr>
          <w:trHeight w:val="320"/>
        </w:trPr>
        <w:tc>
          <w:tcPr>
            <w:tcW w:w="2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2F621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Networking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91ECF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FEEB4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1.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1A79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57ECD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2.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7F6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93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434E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BE7B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6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568E5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1.2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0EE8" w14:textId="77777777" w:rsidR="00BF423D" w:rsidRPr="00BF423D" w:rsidRDefault="00BF423D" w:rsidP="00BF423D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69B78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3.7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257B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9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5C630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E57E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 w:val="22"/>
              </w:rPr>
              <w:t>3.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10C9C" w14:textId="77777777" w:rsidR="00BF423D" w:rsidRPr="00BF423D" w:rsidRDefault="00BF423D" w:rsidP="00BF423D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F423D">
              <w:rPr>
                <w:rFonts w:ascii="Calibri" w:eastAsia="Times New Roman" w:hAnsi="Calibri" w:cs="Calibri"/>
                <w:color w:val="000000"/>
                <w:szCs w:val="24"/>
              </w:rPr>
              <w:t>0.99</w:t>
            </w:r>
          </w:p>
        </w:tc>
      </w:tr>
    </w:tbl>
    <w:p w14:paraId="4AF1D109" w14:textId="77777777" w:rsidR="00463782" w:rsidRDefault="00463782" w:rsidP="00463782">
      <w:pPr>
        <w:keepNext/>
        <w:rPr>
          <w:rFonts w:cs="Times New Roman"/>
          <w:b/>
          <w:szCs w:val="24"/>
        </w:rPr>
      </w:pPr>
    </w:p>
    <w:p w14:paraId="15829681" w14:textId="4CC21125" w:rsidR="00033B73" w:rsidRPr="00033B73" w:rsidRDefault="00A73D60" w:rsidP="00DD7454">
      <w:pPr>
        <w:pStyle w:val="NormalWeb"/>
        <w:rPr>
          <w:rFonts w:ascii="Calibri" w:hAnsi="Calibri" w:cs="Calibri"/>
          <w:color w:val="000000"/>
          <w:sz w:val="22"/>
        </w:rPr>
      </w:pPr>
      <w:r w:rsidRPr="00515FCF">
        <w:rPr>
          <w:b/>
        </w:rPr>
        <w:t xml:space="preserve">Supplementary </w:t>
      </w:r>
      <w:r w:rsidR="008A44A5" w:rsidRPr="00515FCF">
        <w:rPr>
          <w:b/>
        </w:rPr>
        <w:t xml:space="preserve">Table </w:t>
      </w:r>
      <w:r w:rsidR="00515FCF">
        <w:rPr>
          <w:b/>
        </w:rPr>
        <w:t>4.</w:t>
      </w:r>
      <w:r w:rsidR="00463782" w:rsidRPr="00515FCF">
        <w:rPr>
          <w:b/>
          <w:sz w:val="22"/>
          <w:szCs w:val="22"/>
        </w:rPr>
        <w:t xml:space="preserve"> </w:t>
      </w:r>
      <w:r w:rsidR="0077171E" w:rsidRPr="00515FCF">
        <w:rPr>
          <w:color w:val="000000"/>
        </w:rPr>
        <w:t>Mean</w:t>
      </w:r>
      <w:r w:rsidR="008A44A5" w:rsidRPr="00515FCF">
        <w:rPr>
          <w:color w:val="000000"/>
        </w:rPr>
        <w:t xml:space="preserve"> and standard deviation for</w:t>
      </w:r>
      <w:r w:rsidR="0077171E" w:rsidRPr="00515FCF">
        <w:rPr>
          <w:color w:val="000000"/>
        </w:rPr>
        <w:t xml:space="preserve"> student responses from</w:t>
      </w:r>
      <w:r w:rsidR="00EC07C2" w:rsidRPr="00EC07C2">
        <w:rPr>
          <w:color w:val="000000"/>
        </w:rPr>
        <w:t xml:space="preserve"> </w:t>
      </w:r>
      <w:r w:rsidR="00EC07C2" w:rsidRPr="00515FCF">
        <w:rPr>
          <w:color w:val="000000"/>
        </w:rPr>
        <w:t xml:space="preserve">the </w:t>
      </w:r>
      <w:r w:rsidR="00EC07C2">
        <w:rPr>
          <w:color w:val="000000"/>
        </w:rPr>
        <w:t>Persistence in the Sciences</w:t>
      </w:r>
      <w:r w:rsidR="0077171E" w:rsidRPr="00515FCF">
        <w:rPr>
          <w:color w:val="000000"/>
        </w:rPr>
        <w:t xml:space="preserve"> </w:t>
      </w:r>
      <w:r w:rsidR="00EC07C2">
        <w:rPr>
          <w:color w:val="000000"/>
        </w:rPr>
        <w:t>(</w:t>
      </w:r>
      <w:r w:rsidR="0077171E" w:rsidRPr="00515FCF">
        <w:rPr>
          <w:color w:val="000000"/>
        </w:rPr>
        <w:t>PITS</w:t>
      </w:r>
      <w:r w:rsidR="00EC07C2">
        <w:rPr>
          <w:color w:val="000000"/>
        </w:rPr>
        <w:t>)</w:t>
      </w:r>
      <w:r w:rsidR="00EC07C2" w:rsidRPr="00515FCF">
        <w:rPr>
          <w:color w:val="000000"/>
        </w:rPr>
        <w:t xml:space="preserve"> </w:t>
      </w:r>
      <w:r w:rsidR="008A44A5" w:rsidRPr="00515FCF">
        <w:rPr>
          <w:color w:val="000000"/>
        </w:rPr>
        <w:t>Survey</w:t>
      </w:r>
      <w:r w:rsidR="00EC07C2">
        <w:rPr>
          <w:color w:val="000000"/>
        </w:rPr>
        <w:t xml:space="preserve"> (Hanauer et al., 2016)</w:t>
      </w:r>
      <w:r w:rsidR="008A44A5" w:rsidRPr="00515FCF">
        <w:rPr>
          <w:color w:val="000000"/>
        </w:rPr>
        <w:t xml:space="preserve"> </w:t>
      </w:r>
      <w:r w:rsidR="00463782" w:rsidRPr="00515FCF">
        <w:rPr>
          <w:color w:val="000000"/>
        </w:rPr>
        <w:t xml:space="preserve">for students who participated in </w:t>
      </w:r>
      <w:r w:rsidR="008A44A5" w:rsidRPr="00515FCF">
        <w:rPr>
          <w:color w:val="000000"/>
        </w:rPr>
        <w:t>BBMP full-semester, low-autonomy (n=33), full-semester, high autonomy (n=9), and half-semester, low autonomy (n=14)</w:t>
      </w:r>
      <w:r w:rsidR="00515FCF" w:rsidRPr="00515FCF">
        <w:rPr>
          <w:color w:val="000000"/>
        </w:rPr>
        <w:t xml:space="preserve">. </w:t>
      </w:r>
      <w:r w:rsidR="00515FCF" w:rsidRPr="00515FCF">
        <w:rPr>
          <w:color w:val="000000"/>
        </w:rPr>
        <w:t xml:space="preserve">Surveys containing questions from the </w:t>
      </w:r>
      <w:r w:rsidR="00515FCF" w:rsidRPr="00515FCF">
        <w:rPr>
          <w:color w:val="000000"/>
        </w:rPr>
        <w:t>P</w:t>
      </w:r>
      <w:r w:rsidR="00515FCF" w:rsidRPr="00515FCF">
        <w:rPr>
          <w:color w:val="000000"/>
        </w:rPr>
        <w:t>ITS</w:t>
      </w:r>
      <w:r w:rsidR="00EC07C2">
        <w:rPr>
          <w:color w:val="000000"/>
        </w:rPr>
        <w:t xml:space="preserve"> survey </w:t>
      </w:r>
      <w:r w:rsidR="00515FCF" w:rsidRPr="00515FCF">
        <w:rPr>
          <w:color w:val="000000"/>
        </w:rPr>
        <w:t>were created for each class in</w:t>
      </w:r>
      <w:r w:rsidR="00515FCF" w:rsidRPr="00033B73">
        <w:rPr>
          <w:color w:val="000000"/>
        </w:rPr>
        <w:t xml:space="preserve"> Qualtric</w:t>
      </w:r>
      <w:r w:rsidR="00515FCF" w:rsidRPr="00515FCF">
        <w:rPr>
          <w:color w:val="000000"/>
        </w:rPr>
        <w:t xml:space="preserve">s, </w:t>
      </w:r>
      <w:r w:rsidR="00515FCF" w:rsidRPr="00033B73">
        <w:rPr>
          <w:color w:val="000000"/>
        </w:rPr>
        <w:t>and the</w:t>
      </w:r>
      <w:r w:rsidR="00515FCF" w:rsidRPr="00515FCF">
        <w:rPr>
          <w:color w:val="000000"/>
        </w:rPr>
        <w:t xml:space="preserve"> survey</w:t>
      </w:r>
      <w:r w:rsidR="00515FCF" w:rsidRPr="00033B73">
        <w:rPr>
          <w:color w:val="000000"/>
        </w:rPr>
        <w:t xml:space="preserve"> link was sent to students by their instructor.  Student</w:t>
      </w:r>
      <w:r w:rsidR="00515FCF" w:rsidRPr="00515FCF">
        <w:rPr>
          <w:color w:val="000000"/>
        </w:rPr>
        <w:t xml:space="preserve"> participation in the survey was optional, and an alternative </w:t>
      </w:r>
      <w:r w:rsidR="00515FCF" w:rsidRPr="00033B73">
        <w:rPr>
          <w:color w:val="000000"/>
        </w:rPr>
        <w:t xml:space="preserve">assignment </w:t>
      </w:r>
      <w:r w:rsidR="00515FCF" w:rsidRPr="00515FCF">
        <w:rPr>
          <w:color w:val="000000"/>
        </w:rPr>
        <w:t xml:space="preserve">was given </w:t>
      </w:r>
      <w:r w:rsidR="00515FCF" w:rsidRPr="00033B73">
        <w:rPr>
          <w:color w:val="000000"/>
        </w:rPr>
        <w:t xml:space="preserve">if they </w:t>
      </w:r>
      <w:r w:rsidR="00515FCF" w:rsidRPr="00515FCF">
        <w:rPr>
          <w:color w:val="000000"/>
        </w:rPr>
        <w:t>opted out of the survey</w:t>
      </w:r>
      <w:r w:rsidR="00515FCF" w:rsidRPr="00515FCF">
        <w:rPr>
          <w:color w:val="000000"/>
        </w:rPr>
        <w:t xml:space="preserve">. </w:t>
      </w:r>
      <w:r w:rsidR="007F396A" w:rsidRPr="00515FCF">
        <w:t xml:space="preserve">The PITS survey rating scales range from one (strongly disagree) to five (strongly agree) for all measures except for scientific community values, which </w:t>
      </w:r>
      <w:r w:rsidR="0074182D" w:rsidRPr="00515FCF">
        <w:t xml:space="preserve">ranged from </w:t>
      </w:r>
      <w:r w:rsidR="007F396A" w:rsidRPr="00515FCF">
        <w:t xml:space="preserve">one (not like me at all) to six (very much like me) scale. </w:t>
      </w:r>
      <w:r w:rsidR="00E47010">
        <w:rPr>
          <w:vertAlign w:val="superscript"/>
        </w:rPr>
        <w:t>*</w:t>
      </w:r>
      <w:r w:rsidR="00515FCF" w:rsidRPr="00515FCF">
        <w:rPr>
          <w:color w:val="000000"/>
        </w:rPr>
        <w:t>Published data from</w:t>
      </w:r>
      <w:r w:rsidR="00515FCF" w:rsidRPr="00515FCF">
        <w:rPr>
          <w:color w:val="000000"/>
        </w:rPr>
        <w:t xml:space="preserve"> </w:t>
      </w:r>
      <w:r w:rsidR="00EC07C2">
        <w:rPr>
          <w:color w:val="000000"/>
        </w:rPr>
        <w:t xml:space="preserve">the Science Education Alliance-Phage Hunters Advancing Genomics and Evolutionary Science (SEA-PHAGES) program </w:t>
      </w:r>
      <w:r w:rsidR="00515FCF" w:rsidRPr="00515FCF">
        <w:rPr>
          <w:color w:val="000000"/>
        </w:rPr>
        <w:t>(Hanauer</w:t>
      </w:r>
      <w:r w:rsidR="00515FCF" w:rsidRPr="00515FCF">
        <w:rPr>
          <w:color w:val="000000"/>
        </w:rPr>
        <w:t xml:space="preserve"> et al., 201</w:t>
      </w:r>
      <w:r w:rsidR="00EC07C2">
        <w:rPr>
          <w:color w:val="000000"/>
        </w:rPr>
        <w:t>7</w:t>
      </w:r>
      <w:r w:rsidR="00515FCF" w:rsidRPr="00515FCF">
        <w:rPr>
          <w:color w:val="000000"/>
        </w:rPr>
        <w:t>)</w:t>
      </w:r>
      <w:r w:rsidR="00515FCF" w:rsidRPr="00515FCF">
        <w:rPr>
          <w:color w:val="000000"/>
        </w:rPr>
        <w:t xml:space="preserve"> are included and</w:t>
      </w:r>
      <w:r w:rsidR="00515FCF" w:rsidRPr="00515FCF">
        <w:rPr>
          <w:color w:val="000000"/>
        </w:rPr>
        <w:t xml:space="preserve"> serve as a benchmark for which to compare </w:t>
      </w:r>
      <w:r w:rsidR="00515FCF" w:rsidRPr="00515FCF">
        <w:rPr>
          <w:color w:val="000000"/>
        </w:rPr>
        <w:t>BBMP-CURE</w:t>
      </w:r>
      <w:r w:rsidR="00515FCF" w:rsidRPr="00515FCF">
        <w:rPr>
          <w:color w:val="000000"/>
        </w:rPr>
        <w:t xml:space="preserve"> results.</w:t>
      </w:r>
      <w:r w:rsidR="00033B73" w:rsidRPr="00033B73">
        <w:rPr>
          <w:color w:val="000000"/>
        </w:rPr>
        <w:t xml:space="preserve"> </w:t>
      </w:r>
      <w:r w:rsidR="00DD7454">
        <w:t xml:space="preserve">The student assessment </w:t>
      </w:r>
      <w:r w:rsidR="00DD7454" w:rsidRPr="00033B73">
        <w:rPr>
          <w:color w:val="000000"/>
        </w:rPr>
        <w:t>was approved by Emory</w:t>
      </w:r>
      <w:r w:rsidR="00DD7454">
        <w:rPr>
          <w:color w:val="000000"/>
        </w:rPr>
        <w:t xml:space="preserve"> University’s</w:t>
      </w:r>
      <w:r w:rsidR="00DD7454" w:rsidRPr="00033B73">
        <w:rPr>
          <w:color w:val="000000"/>
        </w:rPr>
        <w:t xml:space="preserve"> I</w:t>
      </w:r>
      <w:r w:rsidR="00DD7454">
        <w:rPr>
          <w:color w:val="000000"/>
        </w:rPr>
        <w:t xml:space="preserve">nstitutional </w:t>
      </w:r>
      <w:r w:rsidR="00DD7454" w:rsidRPr="00033B73">
        <w:rPr>
          <w:color w:val="000000"/>
        </w:rPr>
        <w:t>R</w:t>
      </w:r>
      <w:r w:rsidR="00DD7454">
        <w:rPr>
          <w:color w:val="000000"/>
        </w:rPr>
        <w:t xml:space="preserve">eview </w:t>
      </w:r>
      <w:r w:rsidR="00DD7454" w:rsidRPr="00033B73">
        <w:rPr>
          <w:color w:val="000000"/>
        </w:rPr>
        <w:t>B</w:t>
      </w:r>
      <w:r w:rsidR="00DD7454">
        <w:rPr>
          <w:color w:val="000000"/>
        </w:rPr>
        <w:t>oard</w:t>
      </w:r>
      <w:r w:rsidR="00DD7454" w:rsidRPr="00033B73">
        <w:rPr>
          <w:color w:val="000000"/>
        </w:rPr>
        <w:t> </w:t>
      </w:r>
      <w:r w:rsidR="00DD7454">
        <w:rPr>
          <w:color w:val="000000"/>
        </w:rPr>
        <w:t>(</w:t>
      </w:r>
      <w:r w:rsidR="00DD7454" w:rsidRPr="00033B73">
        <w:rPr>
          <w:color w:val="000000"/>
          <w:bdr w:val="none" w:sz="0" w:space="0" w:color="auto" w:frame="1"/>
        </w:rPr>
        <w:t>IRB00113934</w:t>
      </w:r>
      <w:r w:rsidR="00DD7454">
        <w:rPr>
          <w:color w:val="000000"/>
          <w:bdr w:val="none" w:sz="0" w:space="0" w:color="auto" w:frame="1"/>
        </w:rPr>
        <w:t>)</w:t>
      </w:r>
      <w:r w:rsidR="00DD7454" w:rsidRPr="00033B73">
        <w:rPr>
          <w:color w:val="000000"/>
          <w:bdr w:val="none" w:sz="0" w:space="0" w:color="auto" w:frame="1"/>
        </w:rPr>
        <w:t>.</w:t>
      </w:r>
      <w:r w:rsidR="00033B73" w:rsidRPr="00033B73">
        <w:rPr>
          <w:rFonts w:ascii="inherit" w:hAnsi="inherit" w:cs="Calibri"/>
          <w:color w:val="000000"/>
          <w:sz w:val="22"/>
          <w:bdr w:val="none" w:sz="0" w:space="0" w:color="auto" w:frame="1"/>
        </w:rPr>
        <w:t> </w:t>
      </w:r>
    </w:p>
    <w:p w14:paraId="53201146" w14:textId="10437C08" w:rsidR="001C409C" w:rsidRDefault="001C409C" w:rsidP="007F396A">
      <w:pPr>
        <w:pStyle w:val="NormalWeb"/>
        <w:rPr>
          <w:rFonts w:ascii="AdvOT118e7927" w:hAnsi="AdvOT118e7927"/>
        </w:rPr>
      </w:pPr>
    </w:p>
    <w:p w14:paraId="07F9EAF8" w14:textId="19B7D814" w:rsidR="001C409C" w:rsidRDefault="001C409C" w:rsidP="007F396A">
      <w:pPr>
        <w:pStyle w:val="NormalWeb"/>
        <w:rPr>
          <w:rFonts w:ascii="AdvOT118e7927" w:hAnsi="AdvOT118e7927"/>
        </w:rPr>
      </w:pPr>
    </w:p>
    <w:p w14:paraId="732E54DA" w14:textId="56570CFD" w:rsidR="00465298" w:rsidRPr="00465298" w:rsidRDefault="00465298" w:rsidP="00FA3A93">
      <w:pPr>
        <w:spacing w:before="240"/>
        <w:rPr>
          <w:rFonts w:cs="Times New Roman"/>
          <w:szCs w:val="24"/>
        </w:rPr>
        <w:sectPr w:rsidR="00465298" w:rsidRPr="00465298" w:rsidSect="00BF423D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16B301C7" w14:textId="23D14A4E" w:rsidR="00934640" w:rsidRPr="001549D3" w:rsidRDefault="00934640" w:rsidP="00654E8F">
      <w:pPr>
        <w:spacing w:before="240"/>
      </w:pPr>
    </w:p>
    <w:sectPr w:rsidR="00934640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A7FDF7" w14:textId="77777777" w:rsidR="00332864" w:rsidRDefault="00332864" w:rsidP="00117666">
      <w:pPr>
        <w:spacing w:after="0"/>
      </w:pPr>
      <w:r>
        <w:separator/>
      </w:r>
    </w:p>
  </w:endnote>
  <w:endnote w:type="continuationSeparator" w:id="0">
    <w:p w14:paraId="4DD933E8" w14:textId="77777777" w:rsidR="00332864" w:rsidRDefault="0033286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dvOT118e7927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D4E70D" w14:textId="77777777" w:rsidR="00332864" w:rsidRDefault="00332864" w:rsidP="00117666">
      <w:pPr>
        <w:spacing w:after="0"/>
      </w:pPr>
      <w:r>
        <w:separator/>
      </w:r>
    </w:p>
  </w:footnote>
  <w:footnote w:type="continuationSeparator" w:id="0">
    <w:p w14:paraId="474E032F" w14:textId="77777777" w:rsidR="00332864" w:rsidRDefault="0033286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5310D7"/>
    <w:multiLevelType w:val="hybridMultilevel"/>
    <w:tmpl w:val="5288ADE8"/>
    <w:lvl w:ilvl="0" w:tplc="4D5C25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60415CA"/>
    <w:multiLevelType w:val="hybridMultilevel"/>
    <w:tmpl w:val="F1CE23F4"/>
    <w:lvl w:ilvl="0" w:tplc="27A8BA6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C146106"/>
    <w:multiLevelType w:val="hybridMultilevel"/>
    <w:tmpl w:val="EE98F01A"/>
    <w:lvl w:ilvl="0" w:tplc="376C8E0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BA2C29"/>
    <w:multiLevelType w:val="hybridMultilevel"/>
    <w:tmpl w:val="9ED61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8"/>
  </w:num>
  <w:num w:numId="21">
    <w:abstractNumId w:val="5"/>
  </w:num>
  <w:num w:numId="22">
    <w:abstractNumId w:val="6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B73"/>
    <w:rsid w:val="00034304"/>
    <w:rsid w:val="00035434"/>
    <w:rsid w:val="00052A14"/>
    <w:rsid w:val="00077D53"/>
    <w:rsid w:val="00105FD9"/>
    <w:rsid w:val="00117166"/>
    <w:rsid w:val="00117666"/>
    <w:rsid w:val="0012431C"/>
    <w:rsid w:val="00152C32"/>
    <w:rsid w:val="001549D3"/>
    <w:rsid w:val="00160065"/>
    <w:rsid w:val="00177D84"/>
    <w:rsid w:val="001B4CEF"/>
    <w:rsid w:val="001C409C"/>
    <w:rsid w:val="00267D18"/>
    <w:rsid w:val="00274347"/>
    <w:rsid w:val="002868E2"/>
    <w:rsid w:val="002869C3"/>
    <w:rsid w:val="002936E4"/>
    <w:rsid w:val="002B4A57"/>
    <w:rsid w:val="002C74CA"/>
    <w:rsid w:val="003123F4"/>
    <w:rsid w:val="00332864"/>
    <w:rsid w:val="003544FB"/>
    <w:rsid w:val="003D2F2D"/>
    <w:rsid w:val="00401590"/>
    <w:rsid w:val="00447801"/>
    <w:rsid w:val="00452E9C"/>
    <w:rsid w:val="00463782"/>
    <w:rsid w:val="00465298"/>
    <w:rsid w:val="004735C8"/>
    <w:rsid w:val="00483B58"/>
    <w:rsid w:val="004947A6"/>
    <w:rsid w:val="004961FF"/>
    <w:rsid w:val="004C4020"/>
    <w:rsid w:val="00515FCF"/>
    <w:rsid w:val="00517A89"/>
    <w:rsid w:val="005250F2"/>
    <w:rsid w:val="00593EEA"/>
    <w:rsid w:val="005A5EEE"/>
    <w:rsid w:val="005B1C2C"/>
    <w:rsid w:val="006352EA"/>
    <w:rsid w:val="0063600D"/>
    <w:rsid w:val="006375C7"/>
    <w:rsid w:val="00641C7A"/>
    <w:rsid w:val="00654E8F"/>
    <w:rsid w:val="00660D05"/>
    <w:rsid w:val="006820B1"/>
    <w:rsid w:val="006A2DBC"/>
    <w:rsid w:val="006B7D14"/>
    <w:rsid w:val="00701727"/>
    <w:rsid w:val="0070566C"/>
    <w:rsid w:val="00714C50"/>
    <w:rsid w:val="00725A7D"/>
    <w:rsid w:val="00732AC9"/>
    <w:rsid w:val="0074182D"/>
    <w:rsid w:val="007501BE"/>
    <w:rsid w:val="0077171E"/>
    <w:rsid w:val="00790BB3"/>
    <w:rsid w:val="007C206C"/>
    <w:rsid w:val="007C47C1"/>
    <w:rsid w:val="007E29AC"/>
    <w:rsid w:val="007F327C"/>
    <w:rsid w:val="007F396A"/>
    <w:rsid w:val="00817DD6"/>
    <w:rsid w:val="0083759F"/>
    <w:rsid w:val="00885156"/>
    <w:rsid w:val="008A44A5"/>
    <w:rsid w:val="009151AA"/>
    <w:rsid w:val="0093429D"/>
    <w:rsid w:val="00934640"/>
    <w:rsid w:val="00943573"/>
    <w:rsid w:val="00964134"/>
    <w:rsid w:val="00970F7D"/>
    <w:rsid w:val="0098233B"/>
    <w:rsid w:val="00994A3D"/>
    <w:rsid w:val="009C2B12"/>
    <w:rsid w:val="00A174D9"/>
    <w:rsid w:val="00A60FF4"/>
    <w:rsid w:val="00A66AFC"/>
    <w:rsid w:val="00A73D60"/>
    <w:rsid w:val="00A82AA6"/>
    <w:rsid w:val="00AA029D"/>
    <w:rsid w:val="00AA4D24"/>
    <w:rsid w:val="00AB6715"/>
    <w:rsid w:val="00B1671E"/>
    <w:rsid w:val="00B25EB8"/>
    <w:rsid w:val="00B37F4D"/>
    <w:rsid w:val="00B77491"/>
    <w:rsid w:val="00BF423D"/>
    <w:rsid w:val="00C00D60"/>
    <w:rsid w:val="00C52A7B"/>
    <w:rsid w:val="00C56BAF"/>
    <w:rsid w:val="00C614D3"/>
    <w:rsid w:val="00C679AA"/>
    <w:rsid w:val="00C75972"/>
    <w:rsid w:val="00CD066B"/>
    <w:rsid w:val="00CE4FEE"/>
    <w:rsid w:val="00D060CF"/>
    <w:rsid w:val="00D135F7"/>
    <w:rsid w:val="00D875A4"/>
    <w:rsid w:val="00DB2DF8"/>
    <w:rsid w:val="00DB59C3"/>
    <w:rsid w:val="00DC259A"/>
    <w:rsid w:val="00DD1DDA"/>
    <w:rsid w:val="00DD7454"/>
    <w:rsid w:val="00DE23E8"/>
    <w:rsid w:val="00E27475"/>
    <w:rsid w:val="00E47010"/>
    <w:rsid w:val="00E52377"/>
    <w:rsid w:val="00E537AD"/>
    <w:rsid w:val="00E64E17"/>
    <w:rsid w:val="00E76643"/>
    <w:rsid w:val="00E866C9"/>
    <w:rsid w:val="00EA3D3C"/>
    <w:rsid w:val="00EC07C2"/>
    <w:rsid w:val="00EC090A"/>
    <w:rsid w:val="00ED20B5"/>
    <w:rsid w:val="00F46900"/>
    <w:rsid w:val="00F61D89"/>
    <w:rsid w:val="00F87FB1"/>
    <w:rsid w:val="00FA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033B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93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04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283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elaya, Anna</cp:lastModifiedBy>
  <cp:revision>5</cp:revision>
  <cp:lastPrinted>2013-10-03T12:51:00Z</cp:lastPrinted>
  <dcterms:created xsi:type="dcterms:W3CDTF">2020-08-09T21:09:00Z</dcterms:created>
  <dcterms:modified xsi:type="dcterms:W3CDTF">2020-08-10T01:53:00Z</dcterms:modified>
</cp:coreProperties>
</file>